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14"/>
        <w:gridCol w:w="741"/>
        <w:gridCol w:w="849"/>
        <w:gridCol w:w="741"/>
        <w:gridCol w:w="741"/>
        <w:gridCol w:w="849"/>
        <w:gridCol w:w="849"/>
        <w:gridCol w:w="849"/>
        <w:gridCol w:w="741"/>
        <w:gridCol w:w="849"/>
      </w:tblGrid>
      <w:tr w:rsidR="00EE4501" w:rsidRPr="00527E63" w14:paraId="2B84D912" w14:textId="77777777" w:rsidTr="001775AA">
        <w:tc>
          <w:tcPr>
            <w:tcW w:w="902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C509C31" w14:textId="77777777" w:rsidR="00EE4501" w:rsidRPr="00527E63" w:rsidRDefault="00EE4501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7B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5 </w:t>
            </w:r>
            <w:r w:rsidRPr="001B7B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Pr="001B7BD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JBI Checklist for 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valence Studies [34]</w:t>
            </w:r>
          </w:p>
        </w:tc>
      </w:tr>
      <w:tr w:rsidR="00EE4501" w:rsidRPr="00464E1A" w14:paraId="73F02A58" w14:textId="77777777" w:rsidTr="001775AA">
        <w:tc>
          <w:tcPr>
            <w:tcW w:w="1814" w:type="dxa"/>
            <w:tcBorders>
              <w:bottom w:val="single" w:sz="4" w:space="0" w:color="auto"/>
              <w:right w:val="single" w:sz="4" w:space="0" w:color="auto"/>
            </w:tcBorders>
          </w:tcPr>
          <w:p w14:paraId="2288562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35D6B4F" w14:textId="77777777" w:rsidR="00EE4501" w:rsidRPr="00464E1A" w:rsidRDefault="00EE4501" w:rsidP="001775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1EA9370" w14:textId="77777777" w:rsidR="00EE4501" w:rsidRPr="00464E1A" w:rsidRDefault="00EE4501" w:rsidP="001775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74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F26EC14" w14:textId="77777777" w:rsidR="00EE4501" w:rsidRPr="00464E1A" w:rsidRDefault="00EE4501" w:rsidP="001775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74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33BA48A" w14:textId="77777777" w:rsidR="00EE4501" w:rsidRPr="00464E1A" w:rsidRDefault="00EE4501" w:rsidP="001775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22423EA" w14:textId="77777777" w:rsidR="00EE4501" w:rsidRPr="00464E1A" w:rsidRDefault="00EE4501" w:rsidP="001775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b/>
                <w:sz w:val="20"/>
                <w:szCs w:val="20"/>
              </w:rPr>
              <w:t>Q5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F82A36C" w14:textId="77777777" w:rsidR="00EE4501" w:rsidRPr="00464E1A" w:rsidRDefault="00EE4501" w:rsidP="001775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b/>
                <w:sz w:val="20"/>
                <w:szCs w:val="20"/>
              </w:rPr>
              <w:t>Q6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1C430C9" w14:textId="77777777" w:rsidR="00EE4501" w:rsidRPr="00464E1A" w:rsidRDefault="00EE4501" w:rsidP="001775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b/>
                <w:sz w:val="20"/>
                <w:szCs w:val="20"/>
              </w:rPr>
              <w:t>Q7</w:t>
            </w:r>
          </w:p>
        </w:tc>
        <w:tc>
          <w:tcPr>
            <w:tcW w:w="74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E9084F6" w14:textId="77777777" w:rsidR="00EE4501" w:rsidRPr="00464E1A" w:rsidRDefault="00EE4501" w:rsidP="001775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b/>
                <w:sz w:val="20"/>
                <w:szCs w:val="20"/>
              </w:rPr>
              <w:t>Q8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</w:tcBorders>
          </w:tcPr>
          <w:p w14:paraId="5949813F" w14:textId="77777777" w:rsidR="00EE4501" w:rsidRPr="00464E1A" w:rsidRDefault="00EE4501" w:rsidP="001775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b/>
                <w:sz w:val="20"/>
                <w:szCs w:val="20"/>
              </w:rPr>
              <w:t>Q9</w:t>
            </w:r>
          </w:p>
        </w:tc>
      </w:tr>
      <w:tr w:rsidR="00EE4501" w:rsidRPr="00464E1A" w14:paraId="1604B019" w14:textId="77777777" w:rsidTr="001775AA">
        <w:tc>
          <w:tcPr>
            <w:tcW w:w="1814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9577B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Adams, 199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41E8A2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2A7293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1E46F5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390CA2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4A7263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B70D3E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27D53C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D03C87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auto"/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52F636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46AF7C35" w14:textId="77777777" w:rsidTr="001775AA">
        <w:tc>
          <w:tcPr>
            <w:tcW w:w="1814" w:type="dxa"/>
            <w:tcBorders>
              <w:right w:val="single" w:sz="4" w:space="0" w:color="auto"/>
            </w:tcBorders>
          </w:tcPr>
          <w:p w14:paraId="4CE46E7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Bassuk, 1984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726EE50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235646C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3FE5B0A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69B6121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08E1C58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586330C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7052CAE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333F223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</w:tcPr>
          <w:p w14:paraId="18105C3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EE4501" w:rsidRPr="00464E1A" w14:paraId="67CA586D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53CD43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Bäuml, 2017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9A74A4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1DA6ED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3DC475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4AA994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FC6C7D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7EDE39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C40F93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3A47E6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89218B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3D99C6C5" w14:textId="77777777" w:rsidTr="001775AA">
        <w:tc>
          <w:tcPr>
            <w:tcW w:w="1814" w:type="dxa"/>
            <w:tcBorders>
              <w:right w:val="single" w:sz="4" w:space="0" w:color="auto"/>
            </w:tcBorders>
          </w:tcPr>
          <w:p w14:paraId="58AF3FC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Briner, 2017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62EFB5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636CA24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599A52A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1062FC1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406CA84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2380D46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2060819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3158CE2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</w:tcPr>
          <w:p w14:paraId="36E9ACD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37FF6232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F6B52A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Conolly, 2008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34E976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9130FE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B54ECD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40E3C7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3149B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AE6A23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CE9E78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465142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04C295F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EE4501" w:rsidRPr="00464E1A" w14:paraId="32AEA750" w14:textId="77777777" w:rsidTr="001775AA">
        <w:tc>
          <w:tcPr>
            <w:tcW w:w="1814" w:type="dxa"/>
            <w:tcBorders>
              <w:right w:val="single" w:sz="4" w:space="0" w:color="auto"/>
            </w:tcBorders>
          </w:tcPr>
          <w:p w14:paraId="5B66E69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Doutney, 1985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</w:tcPr>
          <w:p w14:paraId="15A9F5B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34436D4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19C41EC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13DE686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5659022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2FB462D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3641AA2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102A5DC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</w:tcPr>
          <w:p w14:paraId="445CAEE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662AB469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55884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Dufeu, 1996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959A19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E993F0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813BE4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878197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276ACE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DD2C66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A11F34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DAF9CF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524F72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0F199200" w14:textId="77777777" w:rsidTr="001775AA">
        <w:tc>
          <w:tcPr>
            <w:tcW w:w="1814" w:type="dxa"/>
            <w:tcBorders>
              <w:right w:val="single" w:sz="4" w:space="0" w:color="auto"/>
            </w:tcBorders>
            <w:vAlign w:val="bottom"/>
          </w:tcPr>
          <w:p w14:paraId="0F581C2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Eikelmann, 1992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423CCF3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1E77DE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18D4D9F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8BB69B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8D2A0A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1369784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038780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160EFB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vAlign w:val="bottom"/>
          </w:tcPr>
          <w:p w14:paraId="1ED93D8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EE4501" w:rsidRPr="00464E1A" w14:paraId="0D9B1CDD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02C17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Fichter 2001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BC41C2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D784FD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B9CD9E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B5F6B9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6AFA4E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B56D17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CAFADD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AAD97A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09FCD7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3E1EA226" w14:textId="77777777" w:rsidTr="001775AA">
        <w:tc>
          <w:tcPr>
            <w:tcW w:w="1814" w:type="dxa"/>
            <w:tcBorders>
              <w:right w:val="single" w:sz="4" w:space="0" w:color="auto"/>
            </w:tcBorders>
            <w:vAlign w:val="bottom"/>
          </w:tcPr>
          <w:p w14:paraId="12AF05B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Fischer 1986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F7AB14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0F0D68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2633C2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407A41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42E2E3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AAF530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311E6E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60D3E2D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vAlign w:val="bottom"/>
          </w:tcPr>
          <w:p w14:paraId="3BB2316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28ED4928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3F623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Freeman 1979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2A7028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C1A257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21BB69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C37DA4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5BE9EF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CE4CE7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0D133D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4BEE16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9D9F08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1F9DE6E8" w14:textId="77777777" w:rsidTr="001775AA">
        <w:tc>
          <w:tcPr>
            <w:tcW w:w="1814" w:type="dxa"/>
            <w:tcBorders>
              <w:right w:val="single" w:sz="4" w:space="0" w:color="auto"/>
            </w:tcBorders>
            <w:vAlign w:val="bottom"/>
          </w:tcPr>
          <w:p w14:paraId="321C3C6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Geddes, 1994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0046101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1AE3FF9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7D06D3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1FBA64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E27124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7BF57D9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13DF17F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70A734F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vAlign w:val="bottom"/>
          </w:tcPr>
          <w:p w14:paraId="59A810E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EE4501" w:rsidRPr="00464E1A" w14:paraId="1357E66D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B01C7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ll, 2003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A40ADF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E5EA11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F55D5D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AF8F8F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C73D22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25110E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B01803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3A0E78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EDF9B5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29ED7BA6" w14:textId="77777777" w:rsidTr="001775AA">
        <w:tc>
          <w:tcPr>
            <w:tcW w:w="1814" w:type="dxa"/>
            <w:tcBorders>
              <w:right w:val="single" w:sz="4" w:space="0" w:color="auto"/>
            </w:tcBorders>
            <w:vAlign w:val="bottom"/>
          </w:tcPr>
          <w:p w14:paraId="2E2F9A8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Greifenhagen, 1997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7347BF9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28F38C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6B81705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FC0DD0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4ED355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1B23D02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47F52C9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3BBFD6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vAlign w:val="bottom"/>
          </w:tcPr>
          <w:p w14:paraId="7DF48DB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48FABE77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AD64F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Haugland, 1997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506895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6D0420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E82A5F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525EC3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AE4D59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7E2341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BF4CEA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9A8284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31EA05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2691295B" w14:textId="77777777" w:rsidTr="001775AA">
        <w:tc>
          <w:tcPr>
            <w:tcW w:w="1814" w:type="dxa"/>
            <w:tcBorders>
              <w:right w:val="single" w:sz="4" w:space="0" w:color="auto"/>
            </w:tcBorders>
            <w:vAlign w:val="bottom"/>
          </w:tcPr>
          <w:p w14:paraId="5669BB4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Herrman, 1989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3142F17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7036CF3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1B8D23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A65626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E7D85E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087CAE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747F2E9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4E2C608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vAlign w:val="bottom"/>
          </w:tcPr>
          <w:p w14:paraId="17800D7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6894C2F6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EC587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Hynes, 2018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B0A568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6A61A3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D495B9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24CA4D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5CFA9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707348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A76CA3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A3803C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1F6EAA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711D93DD" w14:textId="77777777" w:rsidTr="001775AA">
        <w:tc>
          <w:tcPr>
            <w:tcW w:w="1814" w:type="dxa"/>
            <w:tcBorders>
              <w:right w:val="single" w:sz="4" w:space="0" w:color="auto"/>
            </w:tcBorders>
            <w:vAlign w:val="bottom"/>
          </w:tcPr>
          <w:p w14:paraId="2E083D5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rshaw, 2003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0D263AF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EB152C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43C15A7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6BB917B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6D0C5E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2457F7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F36FF4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BECDA0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vAlign w:val="bottom"/>
          </w:tcPr>
          <w:p w14:paraId="08744F9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4C21F046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BE80D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Koegel 1988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561A62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E30DFA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4017C5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80CBC1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B97F8E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0345AC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38B929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C83357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0A81B0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1E4390A1" w14:textId="77777777" w:rsidTr="001775AA">
        <w:tc>
          <w:tcPr>
            <w:tcW w:w="1814" w:type="dxa"/>
            <w:tcBorders>
              <w:right w:val="single" w:sz="4" w:space="0" w:color="auto"/>
            </w:tcBorders>
            <w:vAlign w:val="bottom"/>
          </w:tcPr>
          <w:p w14:paraId="4D0B9CA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Kovess, 1999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51847A5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6256621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6FE5B0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6F6343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E3E0FA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1DEC36B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9FAEBC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7A343C6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vAlign w:val="bottom"/>
          </w:tcPr>
          <w:p w14:paraId="40FF53E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2252A3D0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11028B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Krausz, 2013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3F5A44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1AB33E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FF3A43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0EF0C9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DC332C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47FFD6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D28E44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4C9864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3231248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EE4501" w:rsidRPr="00464E1A" w14:paraId="26FE3E8C" w14:textId="77777777" w:rsidTr="001775AA">
        <w:tc>
          <w:tcPr>
            <w:tcW w:w="1814" w:type="dxa"/>
            <w:tcBorders>
              <w:right w:val="single" w:sz="4" w:space="0" w:color="auto"/>
            </w:tcBorders>
            <w:vAlign w:val="bottom"/>
          </w:tcPr>
          <w:p w14:paraId="57631D7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Längle, 2005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106DE28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62972FE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D157DD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1C8A9C6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C9E940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AA09E8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EEDF19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495AEEB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vAlign w:val="bottom"/>
          </w:tcPr>
          <w:p w14:paraId="40841AA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4D88D967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B2533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LaPorte, 2018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E2EE3A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7DF8D5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63E9BD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AECB73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663E3A8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C57729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1D474E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E96B96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752C62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14112794" w14:textId="77777777" w:rsidTr="001775AA">
        <w:tc>
          <w:tcPr>
            <w:tcW w:w="1814" w:type="dxa"/>
            <w:tcBorders>
              <w:right w:val="single" w:sz="4" w:space="0" w:color="auto"/>
            </w:tcBorders>
          </w:tcPr>
          <w:p w14:paraId="16091B5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Madianos, 2013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766A80B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6ED7E6F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6BC42B2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5FB7810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1DDCF27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clear 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404F40D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3B7717A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62D3273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</w:tcBorders>
          </w:tcPr>
          <w:p w14:paraId="5993BEF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5F0284A1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1280E3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Morikawa, 2011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8B534D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AB8B0B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A600E1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2091EE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2F39DF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7001E5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A97E09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F8EFE0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4BB44D3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1ECFC2E5" w14:textId="77777777" w:rsidTr="001775AA">
        <w:tc>
          <w:tcPr>
            <w:tcW w:w="1814" w:type="dxa"/>
            <w:tcBorders>
              <w:right w:val="single" w:sz="4" w:space="0" w:color="auto"/>
            </w:tcBorders>
          </w:tcPr>
          <w:p w14:paraId="7EA6EBE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ishio, 2015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64B5E25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30B8747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2F593C7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0D72954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7FD48C2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1812383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0E048EA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</w:tcPr>
          <w:p w14:paraId="5FE12DE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</w:tcBorders>
          </w:tcPr>
          <w:p w14:paraId="5CAAC83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EE4501" w:rsidRPr="00464E1A" w14:paraId="4462002B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7487A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, 2009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885284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766E30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11FE54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FAB799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0642A1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DAF74F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F26316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742B6F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5727E3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190776BA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EAD3DF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Reinking, 2001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72F56D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E22765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B23402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260C96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61B0E7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707D9B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337B7B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B90B65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69AFD19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1D3B59BF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62893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Salize, 2001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538214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560C5F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C98025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E9E29A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4B1D7E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5B4444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FAD558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7B7EDA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625A51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29D58666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8EEA79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Salize, 2002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69F1B7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0EDDAD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FF0EA1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851E7A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9309CF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902FC5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29831A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3B5EAE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5005BF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2122E667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91C53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Sclare, 1997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647470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77D1AE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57D182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B1592D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5B0600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A60154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31C210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92AD44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B1F0C2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03B794EC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2EDBEF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Smith, 1992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5C47A8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D9E451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BCE7E3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BCC060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D10076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AF97BA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00958B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19DFE7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6536D5D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6656D40A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D8CB1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Smith, 1993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BF43BB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3A4FB0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B3F4A6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61746B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6008B6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DF1061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282D2F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FE3C290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FAC0C0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33651249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C117FD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Susser, 1989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663214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40021B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419640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D1F73D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AAC501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F88FFF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5D03B0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075AAB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5D236EF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03783C03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7B4D7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Timms, 1989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057AAF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E47A72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DE4EEB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2A7CBD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A4492C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3BFF70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674580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861DCE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D63A9D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0DBF82E7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6A2DF7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Torchalla, 2004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163775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FE5939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55C5CB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35E270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E0D3BF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CC28AE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E57E31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CB09A8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E25732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4AA64C7E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0D825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Völlm, 2004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C4DA30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973836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F84F40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A92F382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2948DD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811E26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1280C01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861206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1252FC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464E1A" w14:paraId="26541A00" w14:textId="77777777" w:rsidTr="001775AA">
        <w:tc>
          <w:tcPr>
            <w:tcW w:w="1814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68D152E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Weller, 1987</w:t>
            </w:r>
          </w:p>
        </w:tc>
        <w:tc>
          <w:tcPr>
            <w:tcW w:w="741" w:type="dxa"/>
            <w:tcBorders>
              <w:left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165DBD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BB03107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155DCE5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60800B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C0FC61E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43046BD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B169256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BF8A044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0C29454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EE4501" w:rsidRPr="00464E1A" w14:paraId="71C6E909" w14:textId="77777777" w:rsidTr="001775AA">
        <w:tc>
          <w:tcPr>
            <w:tcW w:w="181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763DF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Whitbeck, 2015</w:t>
            </w:r>
          </w:p>
        </w:tc>
        <w:tc>
          <w:tcPr>
            <w:tcW w:w="741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A3480B3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B3A4DE8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74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6CBB94B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090170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2D0953A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6F9AD8F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384187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41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DABA569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</w:tcBorders>
            <w:shd w:val="clear" w:color="auto" w:fill="F2F2F2" w:themeFill="background1" w:themeFillShade="F2"/>
          </w:tcPr>
          <w:p w14:paraId="7CF5839C" w14:textId="77777777" w:rsidR="00EE4501" w:rsidRPr="00464E1A" w:rsidRDefault="00EE4501" w:rsidP="001775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4E1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4501" w:rsidRPr="00A57FFB" w14:paraId="2F9A54AA" w14:textId="77777777" w:rsidTr="001775AA">
        <w:tc>
          <w:tcPr>
            <w:tcW w:w="902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6E6F7BA" w14:textId="77777777" w:rsidR="00EE4501" w:rsidRDefault="00EE4501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JBI Checklist provides quality criteria for prevalence studies in nine distinct items. The table indicates which items have been fulfilled for each included study, respectively: </w:t>
            </w:r>
          </w:p>
          <w:p w14:paraId="15BA8559" w14:textId="77777777" w:rsidR="00EE4501" w:rsidRPr="00A57FFB" w:rsidRDefault="00EE4501" w:rsidP="001775A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57F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1: Was the sample frame appropriate to address the target population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Q2: </w:t>
            </w:r>
            <w:r w:rsidRPr="00430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study participants recruited in an appropriate way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Q3: </w:t>
            </w:r>
            <w:r w:rsidRPr="00430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sample size adequate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Q4: </w:t>
            </w:r>
            <w:r w:rsidRPr="00430C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the study subjects and setting described in detail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Q5: </w:t>
            </w:r>
            <w:r w:rsidRPr="003D2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data analysis conducted with sufficient coverage of the identified sample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Q6: </w:t>
            </w:r>
            <w:r w:rsidRPr="003D2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valid methods used for the identification of the condition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Q7: </w:t>
            </w:r>
            <w:r w:rsidRPr="007E2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condition measured in a standard, reliable way for all participants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Q8: </w:t>
            </w:r>
            <w:r w:rsidRPr="007E2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re appropriate statistical analysis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Q9: </w:t>
            </w:r>
            <w:r w:rsidRPr="007E2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s the response rate adequate, and if not, was the low response rate managed appropriately?</w:t>
            </w:r>
          </w:p>
        </w:tc>
      </w:tr>
    </w:tbl>
    <w:p w14:paraId="7D6D4FD6" w14:textId="77777777" w:rsidR="00CB33CC" w:rsidRPr="00EE4501" w:rsidRDefault="00CB33CC">
      <w:pPr>
        <w:rPr>
          <w:lang w:val="en-GB"/>
        </w:rPr>
      </w:pPr>
    </w:p>
    <w:sectPr w:rsidR="00CB33CC" w:rsidRPr="00EE45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702"/>
    <w:rsid w:val="009B4702"/>
    <w:rsid w:val="00CB33CC"/>
    <w:rsid w:val="00EE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D035F"/>
  <w15:chartTrackingRefBased/>
  <w15:docId w15:val="{786E2ACB-7B67-4DBE-AC35-D53D4E34E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45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4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2</cp:revision>
  <dcterms:created xsi:type="dcterms:W3CDTF">2021-07-26T16:11:00Z</dcterms:created>
  <dcterms:modified xsi:type="dcterms:W3CDTF">2021-07-26T16:11:00Z</dcterms:modified>
</cp:coreProperties>
</file>